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rPr/>
      </w:pPr>
      <w:r>
        <w:rPr/>
        <w:t>A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955</wp:posOffset>
                </wp:positionH>
                <wp:positionV relativeFrom="paragraph">
                  <wp:posOffset>143510</wp:posOffset>
                </wp:positionV>
                <wp:extent cx="5456555" cy="1928495"/>
                <wp:effectExtent l="12700" t="12700" r="0" b="12700"/>
                <wp:wrapNone/>
                <wp:docPr id="1" name="Group 193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6520" cy="1928520"/>
                          <a:chOff x="0" y="0"/>
                          <a:chExt cx="5456520" cy="192852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mRNA signaling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20" y="720"/>
                            <a:ext cx="5455800" cy="189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777320"/>
                            <a:ext cx="2107440" cy="15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20" y="0"/>
                            <a:ext cx="2002680" cy="7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934" style="position:absolute;margin-left:-1.65pt;margin-top:11.3pt;width:429.65pt;height:151.85pt" coordorigin="-33,226" coordsize="8593,30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32;top:227;width:8591;height:297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33;top:3025;width:3318;height:23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25560" joinstyle="miter" endcap="flat"/>
                  <w10:wrap type="none"/>
                </v:shape>
                <v:shape id="shape_0" fillcolor="white" stroked="t" o:allowincell="f" style="position:absolute;left:-32;top:226;width:3153;height:118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  <w:t>B</w:t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>
          <w:vertAlign w:val="subscript"/>
          <w:lang w:val="en-US" w:eastAsia="en-US"/>
        </w:rPr>
      </w:pPr>
      <w:r>
        <w:rPr>
          <w:vertAlign w:val="subscript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0490</wp:posOffset>
                </wp:positionH>
                <wp:positionV relativeFrom="paragraph">
                  <wp:posOffset>-2540</wp:posOffset>
                </wp:positionV>
                <wp:extent cx="5593715" cy="3046095"/>
                <wp:effectExtent l="12700" t="12700" r="0" b="12065"/>
                <wp:wrapNone/>
                <wp:docPr id="2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3680" cy="3045960"/>
                          <a:chOff x="0" y="0"/>
                          <a:chExt cx="5593680" cy="3045960"/>
                        </a:xfrm>
                      </wpg:grpSpPr>
                      <pic:pic xmlns:pic="http://schemas.openxmlformats.org/drawingml/2006/picture">
                        <pic:nvPicPr>
                          <pic:cNvPr id="1" name="Picture 2" descr="mRNA negative regulation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06200" y="720"/>
                            <a:ext cx="5487840" cy="304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109600" cy="136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5480" y="2938680"/>
                            <a:ext cx="1846080" cy="106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-8.7pt;margin-top:-0.2pt;width:440.45pt;height:239.85pt" coordorigin="-174,-4" coordsize="8809,4797">
                <v:shape id="shape_0" ID="Picture 2" stroked="f" o:allowincell="f" style="position:absolute;left:-7;top:-3;width:8641;height:479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t" o:allowincell="f" style="position:absolute;left:-174;top:-4;width:3321;height:21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25560" joinstyle="miter" endcap="flat"/>
                  <w10:wrap type="none"/>
                </v:shape>
                <v:shape id="shape_0" fillcolor="white" stroked="t" o:allowincell="f" style="position:absolute;left:-8;top:4624;width:2906;height:16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ind w:left="720" w:hanging="720"/>
        <w:rPr>
          <w:vertAlign w:val="subscript"/>
        </w:rPr>
      </w:pPr>
      <w:r>
        <w:rPr>
          <w:vertAlign w:val="subscript"/>
        </w:rPr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>
          <w:rFonts w:cs="Calibri"/>
        </w:rPr>
      </w:pPr>
      <w:r>
        <w:rPr>
          <w:rFonts w:cs="Calibri"/>
        </w:rPr>
        <w:t xml:space="preserve">          </w:t>
      </w:r>
    </w:p>
    <w:p>
      <w:pPr>
        <w:pStyle w:val="Normal"/>
        <w:spacing w:lineRule="auto" w:line="240"/>
        <w:ind w:left="720" w:hanging="720"/>
        <w:rPr/>
      </w:pPr>
      <w:r>
        <w:rPr>
          <w:rFonts w:cs="Calibri"/>
        </w:rPr>
        <w:t xml:space="preserve">            </w:t>
      </w:r>
      <w:r>
        <w:rPr/>
        <w:t>Supplementary Figure 2. IPA analysis of differential mRNAs treated with AA in rat kidney. (A) The canonical pathway of  4051 upregulated genes. (B) The canonical pathway of 2743 downregulated gen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7:41:00Z</dcterms:created>
  <dc:creator>aermita</dc:creator>
  <dc:description/>
  <cp:keywords/>
  <dc:language>en-US</dc:language>
  <cp:lastModifiedBy>aermita</cp:lastModifiedBy>
  <dcterms:modified xsi:type="dcterms:W3CDTF">2015-04-14T07:41:00Z</dcterms:modified>
  <cp:revision>2</cp:revision>
  <dc:subject/>
  <dc:title/>
</cp:coreProperties>
</file>